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1337A" w14:textId="77777777" w:rsidR="00A978A3" w:rsidRPr="000A2359" w:rsidRDefault="00A978A3" w:rsidP="0059173B">
      <w:pPr>
        <w:pStyle w:val="Heading3"/>
        <w:spacing w:after="120"/>
        <w:rPr>
          <w:rFonts w:ascii="Times New Roman" w:hAnsi="Times New Roman" w:cs="Times New Roman"/>
        </w:rPr>
      </w:pPr>
      <w:r w:rsidRPr="000A2359">
        <w:rPr>
          <w:rFonts w:ascii="Times New Roman" w:hAnsi="Times New Roman" w:cs="Times New Roman"/>
        </w:rPr>
        <w:t>Synthetic in-vivo-like data</w:t>
      </w:r>
    </w:p>
    <w:p w14:paraId="24E6FEFE" w14:textId="5410D4F2" w:rsidR="00497B60" w:rsidRPr="000A2359" w:rsidRDefault="00A978A3" w:rsidP="00A15538">
      <w:pPr>
        <w:spacing w:line="360" w:lineRule="auto"/>
        <w:jc w:val="both"/>
        <w:rPr>
          <w:rFonts w:ascii="Times New Roman" w:hAnsi="Times New Roman" w:cs="Times New Roman"/>
        </w:rPr>
      </w:pPr>
      <w:r w:rsidRPr="000A2359">
        <w:rPr>
          <w:rFonts w:ascii="Times New Roman" w:hAnsi="Times New Roman" w:cs="Times New Roman"/>
        </w:rPr>
        <w:t xml:space="preserve">To generate synthetic in-vivo-like data the following amplitudes were given to the </w:t>
      </w:r>
      <w:proofErr w:type="spellStart"/>
      <w:r w:rsidRPr="000A2359">
        <w:rPr>
          <w:rFonts w:ascii="Times New Roman" w:hAnsi="Times New Roman" w:cs="Times New Roman"/>
        </w:rPr>
        <w:t>basis</w:t>
      </w:r>
      <w:proofErr w:type="spellEnd"/>
      <w:r w:rsidRPr="000A2359">
        <w:rPr>
          <w:rFonts w:ascii="Times New Roman" w:hAnsi="Times New Roman" w:cs="Times New Roman"/>
        </w:rPr>
        <w:t xml:space="preserve"> functions </w:t>
      </w:r>
      <w:proofErr w:type="spellStart"/>
      <w:r w:rsidRPr="000A2359">
        <w:rPr>
          <w:rFonts w:ascii="Times New Roman" w:hAnsi="Times New Roman" w:cs="Times New Roman"/>
        </w:rPr>
        <w:t>Asc</w:t>
      </w:r>
      <w:proofErr w:type="spellEnd"/>
      <w:r w:rsidRPr="000A2359">
        <w:rPr>
          <w:rFonts w:ascii="Times New Roman" w:hAnsi="Times New Roman" w:cs="Times New Roman"/>
        </w:rPr>
        <w:t xml:space="preserve"> </w:t>
      </w:r>
      <w:proofErr w:type="gramStart"/>
      <w:r w:rsidRPr="000A2359">
        <w:rPr>
          <w:rFonts w:ascii="Times New Roman" w:hAnsi="Times New Roman" w:cs="Times New Roman"/>
        </w:rPr>
        <w:t xml:space="preserve">- </w:t>
      </w:r>
      <w:r w:rsidR="00497B60" w:rsidRPr="000A2359">
        <w:rPr>
          <w:rFonts w:ascii="Times New Roman" w:hAnsi="Times New Roman" w:cs="Times New Roman"/>
        </w:rPr>
        <w:t xml:space="preserve"> 0.19</w:t>
      </w:r>
      <w:proofErr w:type="gramEnd"/>
      <w:r w:rsidR="00497B60" w:rsidRPr="000A2359">
        <w:rPr>
          <w:rFonts w:ascii="Times New Roman" w:hAnsi="Times New Roman" w:cs="Times New Roman"/>
        </w:rPr>
        <w:t xml:space="preserve">, </w:t>
      </w:r>
      <w:r w:rsidRPr="000A2359">
        <w:rPr>
          <w:rFonts w:ascii="Times New Roman" w:hAnsi="Times New Roman" w:cs="Times New Roman"/>
        </w:rPr>
        <w:t xml:space="preserve">Asp - </w:t>
      </w:r>
      <w:r w:rsidR="00497B60" w:rsidRPr="000A2359">
        <w:rPr>
          <w:rFonts w:ascii="Times New Roman" w:hAnsi="Times New Roman" w:cs="Times New Roman"/>
        </w:rPr>
        <w:t xml:space="preserve">1.94, </w:t>
      </w:r>
      <w:r w:rsidRPr="000A2359">
        <w:rPr>
          <w:rFonts w:ascii="Times New Roman" w:hAnsi="Times New Roman" w:cs="Times New Roman"/>
        </w:rPr>
        <w:t xml:space="preserve"> Cr - </w:t>
      </w:r>
      <w:r w:rsidR="00497B60" w:rsidRPr="000A2359">
        <w:rPr>
          <w:rFonts w:ascii="Times New Roman" w:hAnsi="Times New Roman" w:cs="Times New Roman"/>
        </w:rPr>
        <w:t xml:space="preserve">3.13, </w:t>
      </w:r>
      <w:r w:rsidRPr="000A2359">
        <w:rPr>
          <w:rFonts w:ascii="Times New Roman" w:eastAsiaTheme="minorEastAsia" w:hAnsi="Times New Roman" w:cs="Times New Roman"/>
        </w:rPr>
        <w:t xml:space="preserve">CrCH2 - </w:t>
      </w:r>
      <w:r w:rsidR="00497B60" w:rsidRPr="000A2359">
        <w:rPr>
          <w:rFonts w:ascii="Times New Roman" w:hAnsi="Times New Roman" w:cs="Times New Roman"/>
        </w:rPr>
        <w:t xml:space="preserve">2.14, </w:t>
      </w:r>
      <w:r w:rsidRPr="000A2359">
        <w:rPr>
          <w:rFonts w:ascii="Times New Roman" w:eastAsiaTheme="minorEastAsia" w:hAnsi="Times New Roman" w:cs="Times New Roman"/>
        </w:rPr>
        <w:t>GABA</w:t>
      </w:r>
      <w:r w:rsidRPr="000A2359">
        <w:rPr>
          <w:rFonts w:ascii="Times New Roman" w:hAnsi="Times New Roman" w:cs="Times New Roman"/>
        </w:rPr>
        <w:t xml:space="preserve">  - </w:t>
      </w:r>
      <w:r w:rsidR="00497B60" w:rsidRPr="000A2359">
        <w:rPr>
          <w:rFonts w:ascii="Times New Roman" w:hAnsi="Times New Roman" w:cs="Times New Roman"/>
        </w:rPr>
        <w:t>1.46,</w:t>
      </w:r>
      <w:r w:rsidRPr="000A2359">
        <w:rPr>
          <w:rFonts w:ascii="Times New Roman" w:hAnsi="Times New Roman" w:cs="Times New Roman"/>
        </w:rPr>
        <w:t xml:space="preserve"> </w:t>
      </w:r>
      <w:r w:rsidRPr="000A2359">
        <w:rPr>
          <w:rFonts w:ascii="Times New Roman" w:eastAsiaTheme="minorEastAsia" w:hAnsi="Times New Roman" w:cs="Times New Roman"/>
        </w:rPr>
        <w:t>GPC -</w:t>
      </w:r>
      <w:r w:rsidR="00497B60" w:rsidRPr="000A2359">
        <w:rPr>
          <w:rFonts w:ascii="Times New Roman" w:hAnsi="Times New Roman" w:cs="Times New Roman"/>
        </w:rPr>
        <w:t xml:space="preserve"> 0.54, </w:t>
      </w:r>
      <w:r w:rsidRPr="000A2359">
        <w:rPr>
          <w:rFonts w:ascii="Times New Roman" w:hAnsi="Times New Roman" w:cs="Times New Roman"/>
        </w:rPr>
        <w:t xml:space="preserve">GSH - </w:t>
      </w:r>
      <w:r w:rsidR="00497B60" w:rsidRPr="000A2359">
        <w:rPr>
          <w:rFonts w:ascii="Times New Roman" w:hAnsi="Times New Roman" w:cs="Times New Roman"/>
        </w:rPr>
        <w:t>1.07,</w:t>
      </w:r>
      <w:r w:rsidRPr="000A2359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0A2359">
        <w:rPr>
          <w:rFonts w:ascii="Times New Roman" w:eastAsiaTheme="minorEastAsia" w:hAnsi="Times New Roman" w:cs="Times New Roman"/>
        </w:rPr>
        <w:t>Gln</w:t>
      </w:r>
      <w:proofErr w:type="spellEnd"/>
      <w:r w:rsidRPr="000A2359">
        <w:rPr>
          <w:rFonts w:ascii="Times New Roman" w:eastAsiaTheme="minorEastAsia" w:hAnsi="Times New Roman" w:cs="Times New Roman"/>
        </w:rPr>
        <w:t xml:space="preserve"> - </w:t>
      </w:r>
      <w:r w:rsidR="00497B60" w:rsidRPr="000A2359">
        <w:rPr>
          <w:rFonts w:ascii="Times New Roman" w:hAnsi="Times New Roman" w:cs="Times New Roman"/>
        </w:rPr>
        <w:t xml:space="preserve">1.15, </w:t>
      </w:r>
      <w:r w:rsidRPr="000A2359">
        <w:rPr>
          <w:rFonts w:ascii="Times New Roman" w:hAnsi="Times New Roman" w:cs="Times New Roman"/>
        </w:rPr>
        <w:t xml:space="preserve">Glu - </w:t>
      </w:r>
      <w:r w:rsidR="00497B60" w:rsidRPr="000A2359">
        <w:rPr>
          <w:rFonts w:ascii="Times New Roman" w:hAnsi="Times New Roman" w:cs="Times New Roman"/>
        </w:rPr>
        <w:t xml:space="preserve">7.23, </w:t>
      </w:r>
      <w:proofErr w:type="spellStart"/>
      <w:r w:rsidRPr="000A2359">
        <w:rPr>
          <w:rFonts w:ascii="Times New Roman" w:hAnsi="Times New Roman" w:cs="Times New Roman"/>
        </w:rPr>
        <w:t>mI</w:t>
      </w:r>
      <w:proofErr w:type="spellEnd"/>
      <w:r w:rsidRPr="000A2359">
        <w:rPr>
          <w:rFonts w:ascii="Times New Roman" w:hAnsi="Times New Roman" w:cs="Times New Roman"/>
        </w:rPr>
        <w:t xml:space="preserve"> - </w:t>
      </w:r>
      <w:r w:rsidR="00497B60" w:rsidRPr="000A2359">
        <w:rPr>
          <w:rFonts w:ascii="Times New Roman" w:hAnsi="Times New Roman" w:cs="Times New Roman"/>
        </w:rPr>
        <w:t>7.06,</w:t>
      </w:r>
      <w:r w:rsidRPr="000A2359">
        <w:rPr>
          <w:rFonts w:ascii="Times New Roman" w:hAnsi="Times New Roman" w:cs="Times New Roman"/>
        </w:rPr>
        <w:t xml:space="preserve"> Lac</w:t>
      </w:r>
      <w:r w:rsidR="00497B60" w:rsidRPr="000A2359">
        <w:rPr>
          <w:rFonts w:ascii="Times New Roman" w:hAnsi="Times New Roman" w:cs="Times New Roman"/>
        </w:rPr>
        <w:t xml:space="preserve"> </w:t>
      </w:r>
      <w:r w:rsidRPr="000A2359">
        <w:rPr>
          <w:rFonts w:ascii="Times New Roman" w:hAnsi="Times New Roman" w:cs="Times New Roman"/>
        </w:rPr>
        <w:t xml:space="preserve">- </w:t>
      </w:r>
      <w:r w:rsidR="00497B60" w:rsidRPr="000A2359">
        <w:rPr>
          <w:rFonts w:ascii="Times New Roman" w:hAnsi="Times New Roman" w:cs="Times New Roman"/>
        </w:rPr>
        <w:t xml:space="preserve">1.28, </w:t>
      </w:r>
      <w:r w:rsidRPr="000A2359">
        <w:rPr>
          <w:rFonts w:ascii="Times New Roman" w:hAnsi="Times New Roman" w:cs="Times New Roman"/>
        </w:rPr>
        <w:t xml:space="preserve">NAA - </w:t>
      </w:r>
      <w:r w:rsidR="00497B60" w:rsidRPr="000A2359">
        <w:rPr>
          <w:rFonts w:ascii="Times New Roman" w:hAnsi="Times New Roman" w:cs="Times New Roman"/>
        </w:rPr>
        <w:t xml:space="preserve">8.70, </w:t>
      </w:r>
      <w:r w:rsidRPr="000A2359">
        <w:rPr>
          <w:rFonts w:ascii="Times New Roman" w:hAnsi="Times New Roman" w:cs="Times New Roman"/>
        </w:rPr>
        <w:t xml:space="preserve">NAAG - </w:t>
      </w:r>
      <w:r w:rsidR="00497B60" w:rsidRPr="000A2359">
        <w:rPr>
          <w:rFonts w:ascii="Times New Roman" w:hAnsi="Times New Roman" w:cs="Times New Roman"/>
        </w:rPr>
        <w:t xml:space="preserve">1.35, </w:t>
      </w:r>
      <w:proofErr w:type="spellStart"/>
      <w:r w:rsidRPr="000A2359">
        <w:rPr>
          <w:rFonts w:ascii="Times New Roman" w:hAnsi="Times New Roman" w:cs="Times New Roman"/>
        </w:rPr>
        <w:t>PCh</w:t>
      </w:r>
      <w:proofErr w:type="spellEnd"/>
      <w:r w:rsidRPr="000A2359">
        <w:rPr>
          <w:rFonts w:ascii="Times New Roman" w:hAnsi="Times New Roman" w:cs="Times New Roman"/>
        </w:rPr>
        <w:t xml:space="preserve"> - </w:t>
      </w:r>
      <w:r w:rsidR="00497B60" w:rsidRPr="000A2359">
        <w:rPr>
          <w:rFonts w:ascii="Times New Roman" w:hAnsi="Times New Roman" w:cs="Times New Roman"/>
        </w:rPr>
        <w:t xml:space="preserve">0.61, </w:t>
      </w:r>
      <w:proofErr w:type="spellStart"/>
      <w:r w:rsidRPr="000A2359">
        <w:rPr>
          <w:rFonts w:ascii="Times New Roman" w:hAnsi="Times New Roman" w:cs="Times New Roman"/>
        </w:rPr>
        <w:t>PCr</w:t>
      </w:r>
      <w:proofErr w:type="spellEnd"/>
      <w:r w:rsidRPr="000A2359">
        <w:rPr>
          <w:rFonts w:ascii="Times New Roman" w:hAnsi="Times New Roman" w:cs="Times New Roman"/>
        </w:rPr>
        <w:t xml:space="preserve"> - </w:t>
      </w:r>
      <w:r w:rsidR="00497B60" w:rsidRPr="000A2359">
        <w:rPr>
          <w:rFonts w:ascii="Times New Roman" w:hAnsi="Times New Roman" w:cs="Times New Roman"/>
        </w:rPr>
        <w:t xml:space="preserve">2.63, </w:t>
      </w:r>
      <w:r w:rsidRPr="000A2359">
        <w:rPr>
          <w:rFonts w:ascii="Times New Roman" w:hAnsi="Times New Roman" w:cs="Times New Roman"/>
        </w:rPr>
        <w:t xml:space="preserve">PE - </w:t>
      </w:r>
      <w:r w:rsidR="00497B60" w:rsidRPr="000A2359">
        <w:rPr>
          <w:rFonts w:ascii="Times New Roman" w:hAnsi="Times New Roman" w:cs="Times New Roman"/>
        </w:rPr>
        <w:t xml:space="preserve">1.72, </w:t>
      </w:r>
      <w:r w:rsidRPr="000A2359">
        <w:rPr>
          <w:rFonts w:ascii="Times New Roman" w:hAnsi="Times New Roman" w:cs="Times New Roman"/>
        </w:rPr>
        <w:t xml:space="preserve"> </w:t>
      </w:r>
      <w:proofErr w:type="spellStart"/>
      <w:r w:rsidRPr="000A2359">
        <w:rPr>
          <w:rFonts w:ascii="Times New Roman" w:hAnsi="Times New Roman" w:cs="Times New Roman"/>
        </w:rPr>
        <w:t>sI</w:t>
      </w:r>
      <w:proofErr w:type="spellEnd"/>
      <w:r w:rsidRPr="000A2359">
        <w:rPr>
          <w:rFonts w:ascii="Times New Roman" w:hAnsi="Times New Roman" w:cs="Times New Roman"/>
        </w:rPr>
        <w:t xml:space="preserve"> - </w:t>
      </w:r>
      <w:r w:rsidR="00497B60" w:rsidRPr="000A2359">
        <w:rPr>
          <w:rFonts w:ascii="Times New Roman" w:hAnsi="Times New Roman" w:cs="Times New Roman"/>
        </w:rPr>
        <w:t xml:space="preserve">0.13, </w:t>
      </w:r>
      <w:r w:rsidRPr="000A2359">
        <w:rPr>
          <w:rFonts w:ascii="Times New Roman" w:hAnsi="Times New Roman" w:cs="Times New Roman"/>
        </w:rPr>
        <w:t xml:space="preserve">Tau - </w:t>
      </w:r>
      <w:r w:rsidR="00497B60" w:rsidRPr="000A2359">
        <w:rPr>
          <w:rFonts w:ascii="Times New Roman" w:hAnsi="Times New Roman" w:cs="Times New Roman"/>
        </w:rPr>
        <w:t xml:space="preserve">0.39, </w:t>
      </w:r>
      <w:r w:rsidRPr="000A2359">
        <w:rPr>
          <w:rFonts w:ascii="Times New Roman" w:hAnsi="Times New Roman" w:cs="Times New Roman"/>
        </w:rPr>
        <w:t xml:space="preserve">MM - </w:t>
      </w:r>
      <w:r w:rsidR="00497B60" w:rsidRPr="000A2359">
        <w:rPr>
          <w:rFonts w:ascii="Times New Roman" w:hAnsi="Times New Roman" w:cs="Times New Roman"/>
        </w:rPr>
        <w:t>7.2</w:t>
      </w:r>
      <w:r w:rsidRPr="000A2359">
        <w:rPr>
          <w:rFonts w:ascii="Times New Roman" w:hAnsi="Times New Roman" w:cs="Times New Roman"/>
        </w:rPr>
        <w:t>.</w:t>
      </w:r>
    </w:p>
    <w:p w14:paraId="0EEDA8B2" w14:textId="4A954D9B" w:rsidR="00497B60" w:rsidRPr="000A2359" w:rsidRDefault="00497B60" w:rsidP="00667DB5">
      <w:pPr>
        <w:spacing w:line="360" w:lineRule="auto"/>
        <w:jc w:val="center"/>
        <w:rPr>
          <w:rFonts w:ascii="Times New Roman" w:hAnsi="Times New Roman" w:cs="Times New Roman"/>
        </w:rPr>
      </w:pPr>
    </w:p>
    <w:p w14:paraId="565DBD75" w14:textId="0E2CC876" w:rsidR="00497B60" w:rsidRPr="000A2359" w:rsidRDefault="00AB5687" w:rsidP="00AB5687">
      <w:pPr>
        <w:spacing w:line="360" w:lineRule="auto"/>
        <w:jc w:val="center"/>
        <w:rPr>
          <w:rFonts w:ascii="Times New Roman" w:hAnsi="Times New Roman" w:cs="Times New Roman"/>
        </w:rPr>
      </w:pPr>
      <w:r w:rsidRPr="000A2359">
        <w:rPr>
          <w:rFonts w:ascii="Times New Roman" w:hAnsi="Times New Roman" w:cs="Times New Roman"/>
          <w:noProof/>
        </w:rPr>
        <w:drawing>
          <wp:inline distT="0" distB="0" distL="0" distR="0" wp14:anchorId="6713125C" wp14:editId="5AA3CC10">
            <wp:extent cx="3839099" cy="5331655"/>
            <wp:effectExtent l="0" t="0" r="952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empleLipid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356" cy="5340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06624" w14:textId="39FEE668" w:rsidR="00C75335" w:rsidRPr="000A2359" w:rsidRDefault="00C75335" w:rsidP="00C75335">
      <w:pPr>
        <w:spacing w:line="360" w:lineRule="auto"/>
        <w:jc w:val="both"/>
        <w:rPr>
          <w:rFonts w:ascii="Times New Roman" w:hAnsi="Times New Roman" w:cs="Times New Roman"/>
        </w:rPr>
      </w:pPr>
      <w:r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upplementary Figure 1. Two example in-vivo datasets (</w:t>
      </w:r>
      <w:r w:rsidR="00B26899"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overlay of</w:t>
      </w:r>
      <w:r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64 transients</w:t>
      </w:r>
      <w:r w:rsidR="00B26899"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). Red shading highlights the area between 1.85 and 1.1 ppm where the between </w:t>
      </w:r>
      <w:r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transient fluctuations (likely brought by phase cycling and varying lipid </w:t>
      </w:r>
      <w:r w:rsidR="00B26899"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ignals) appear.</w:t>
      </w:r>
      <w:r w:rsidRPr="000A2359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</w:t>
      </w:r>
    </w:p>
    <w:p w14:paraId="7DCCF439" w14:textId="2C5AF1AD" w:rsidR="00AA36F7" w:rsidRPr="000A2359" w:rsidRDefault="004232B6" w:rsidP="00A1553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F63BDC" wp14:editId="1F712635">
            <wp:extent cx="5913912" cy="5649125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SD_Synthetic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94"/>
                    <a:stretch/>
                  </pic:blipFill>
                  <pic:spPr bwMode="auto">
                    <a:xfrm>
                      <a:off x="0" y="0"/>
                      <a:ext cx="5921123" cy="5656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2308F" w14:textId="54BC8F8C" w:rsidR="00AA36F7" w:rsidRPr="000A2359" w:rsidRDefault="003735A8" w:rsidP="00A15538">
      <w:pPr>
        <w:spacing w:line="360" w:lineRule="auto"/>
        <w:jc w:val="both"/>
        <w:rPr>
          <w:rFonts w:ascii="Times New Roman" w:hAnsi="Times New Roman" w:cs="Times New Roman"/>
        </w:rPr>
      </w:pP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upplementary Figure 2.</w:t>
      </w:r>
      <w:r w:rsidR="00943C91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</w:t>
      </w:r>
      <w:r w:rsidR="00066CDC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ynthetic in</w:t>
      </w:r>
      <w:r w:rsidR="00943C91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-vivo-like datasets.</w:t>
      </w: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Standard deviations of metabolite amplitudes (top panel) and the corresponding CRLBs (bottom panel) at SNR 128, 64, 32 and 16. </w:t>
      </w:r>
      <w:r w:rsidR="6146C18E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Non-parametric </w:t>
      </w:r>
      <w:proofErr w:type="spellStart"/>
      <w:r w:rsidR="00E40E0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Fligner</w:t>
      </w:r>
      <w:proofErr w:type="spellEnd"/>
      <w:r w:rsidR="00E40E0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-Killeen test</w:t>
      </w:r>
      <w:r w:rsidR="02D1E04A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</w:t>
      </w:r>
      <w:r w:rsidR="00E40E0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w</w:t>
      </w:r>
      <w:r w:rsidR="1C768877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ere</w:t>
      </w:r>
      <w:r w:rsidR="00E40E0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used to compare variances </w:t>
      </w:r>
      <w:r w:rsidR="7F28AFE0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of amplitudes and CRLBs for each metabolite </w:t>
      </w:r>
      <w:r w:rsidR="00E40E0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(*p&lt;0.05, **p&lt;0.01, ***p&lt;0.001, ****p&lt;0.0001)</w:t>
      </w: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.</w:t>
      </w:r>
    </w:p>
    <w:p w14:paraId="46CDAF8C" w14:textId="77777777" w:rsidR="00AA36F7" w:rsidRPr="000A2359" w:rsidRDefault="00AA36F7" w:rsidP="00A15538">
      <w:pPr>
        <w:spacing w:line="360" w:lineRule="auto"/>
        <w:jc w:val="both"/>
        <w:rPr>
          <w:rFonts w:ascii="Times New Roman" w:hAnsi="Times New Roman" w:cs="Times New Roman"/>
        </w:rPr>
      </w:pPr>
    </w:p>
    <w:p w14:paraId="4249EA70" w14:textId="4F701E2A" w:rsidR="00E40E08" w:rsidRPr="000A2359" w:rsidRDefault="004232B6" w:rsidP="00E40E0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42148A" wp14:editId="1FF9855D">
            <wp:extent cx="5943600" cy="3857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_3_Median_Amp_differenc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E971F" w14:textId="6A722DF9" w:rsidR="00E7340A" w:rsidRPr="000A2359" w:rsidRDefault="00E40E08" w:rsidP="71CB74E6">
      <w:pPr>
        <w:spacing w:line="360" w:lineRule="auto"/>
        <w:jc w:val="both"/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</w:pP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upplementary Figure 3. Differences between medians of in-vivo amplitude estimations (</w:t>
      </w:r>
      <w:proofErr w:type="spellStart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AmpMed</w:t>
      </w:r>
      <w:proofErr w:type="spellEnd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) at highest SNR level (SNR 1) and all the lower SNRs (SNR levels 2, 3, 4 and 5). The difference is always calculated as </w:t>
      </w:r>
      <w:proofErr w:type="spellStart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AmpMed</w:t>
      </w:r>
      <w:proofErr w:type="spellEnd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at SNR X – </w:t>
      </w:r>
      <w:proofErr w:type="spellStart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AmpMed</w:t>
      </w:r>
      <w:proofErr w:type="spellEnd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at SNR 1. The statistics show the t-test comparisons of the amplitude estimates within each modeling approach, but between SNR levels (always comparing to the highest SNR level), with paired t-</w:t>
      </w:r>
      <w:r w:rsidRPr="0059173B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  <w:shd w:val="clear" w:color="auto" w:fill="FFFFFF"/>
        </w:rPr>
        <w:t xml:space="preserve">tests or </w:t>
      </w:r>
      <w:r w:rsidR="29DCB4DD" w:rsidRPr="0059173B">
        <w:rPr>
          <w:rStyle w:val="normaltextrun"/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u w:val="single"/>
        </w:rPr>
        <w:t>(in cases where the normality assumption was not met)</w:t>
      </w:r>
      <w:r w:rsidR="29DCB4DD" w:rsidRPr="0059173B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  <w:shd w:val="clear" w:color="auto" w:fill="FFFFFF"/>
        </w:rPr>
        <w:t xml:space="preserve"> </w:t>
      </w: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non-parametric </w:t>
      </w:r>
      <w:r w:rsidR="442909E8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paired </w:t>
      </w: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Wilcoxon test </w:t>
      </w:r>
      <w:r w:rsidRPr="71CB74E6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(# = p&lt;0.05, ## = p&lt;0.01, ### = p&lt;0.001, #### = p&lt;0.0001) – same as Figure 5</w:t>
      </w:r>
      <w:r w:rsidR="1FA20154" w:rsidRPr="71CB74E6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. </w:t>
      </w:r>
    </w:p>
    <w:p w14:paraId="28B39BE9" w14:textId="73A74EF6" w:rsidR="00E40E08" w:rsidRPr="000A2359" w:rsidRDefault="00E7340A" w:rsidP="00E40E08">
      <w:pPr>
        <w:spacing w:line="360" w:lineRule="auto"/>
        <w:jc w:val="both"/>
        <w:rPr>
          <w:rFonts w:ascii="Times New Roman" w:hAnsi="Times New Roman" w:cs="Times New Roman"/>
        </w:rPr>
      </w:pPr>
      <w:r w:rsidRPr="000A2359">
        <w:rPr>
          <w:rFonts w:ascii="Times New Roman" w:hAnsi="Times New Roman" w:cs="Times New Roman"/>
          <w:i/>
          <w:iCs/>
          <w:noProof/>
          <w:color w:val="44546A"/>
          <w:sz w:val="18"/>
          <w:szCs w:val="18"/>
          <w:shd w:val="clear" w:color="auto" w:fill="FFFFFF"/>
        </w:rPr>
        <w:lastRenderedPageBreak/>
        <w:drawing>
          <wp:inline distT="0" distB="0" distL="0" distR="0" wp14:anchorId="07D3D309" wp14:editId="694CE1BD">
            <wp:extent cx="5943600" cy="56057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D_in_vivo_supplementary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Supplementary Figure 4. In-vivo datasets. Standard deviations of metabolite amplitudes (top panel) and the corresponding CRLBs (bottom panel) at SNR levels 2, 3, 4</w:t>
      </w:r>
      <w:r w:rsidR="00796B67"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>,</w:t>
      </w:r>
      <w:r w:rsidRPr="71CB74E6">
        <w:rPr>
          <w:rStyle w:val="normaltextrun"/>
          <w:rFonts w:ascii="Times New Roman" w:hAnsi="Times New Roman" w:cs="Times New Roman"/>
          <w:i/>
          <w:iCs/>
          <w:color w:val="44546A"/>
          <w:sz w:val="18"/>
          <w:szCs w:val="18"/>
          <w:shd w:val="clear" w:color="auto" w:fill="FFFFFF"/>
        </w:rPr>
        <w:t xml:space="preserve"> and 5. </w:t>
      </w:r>
      <w:r w:rsidR="60C9BFCA" w:rsidRPr="71CB74E6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Non-parametric </w:t>
      </w:r>
      <w:proofErr w:type="spellStart"/>
      <w:r w:rsidR="60C9BFCA" w:rsidRPr="71CB74E6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Fligner</w:t>
      </w:r>
      <w:proofErr w:type="spellEnd"/>
      <w:r w:rsidR="60C9BFCA" w:rsidRPr="71CB74E6">
        <w:rPr>
          <w:rStyle w:val="normaltextrun"/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-Killeen tests were used to compare variances of amplitudes and CRLBs for each metabolite (*p&lt;0.05, **p&lt;0.01, ***p&lt;0.001, ****p&lt;0.0001). </w:t>
      </w:r>
    </w:p>
    <w:p w14:paraId="7D7E7C80" w14:textId="77777777" w:rsidR="00AA36F7" w:rsidRPr="000A2359" w:rsidRDefault="00AA36F7" w:rsidP="00A15538">
      <w:pPr>
        <w:spacing w:line="360" w:lineRule="auto"/>
        <w:jc w:val="both"/>
        <w:rPr>
          <w:rFonts w:ascii="Times New Roman" w:hAnsi="Times New Roman" w:cs="Times New Roman"/>
        </w:rPr>
      </w:pPr>
    </w:p>
    <w:p w14:paraId="787B2C3D" w14:textId="77777777" w:rsidR="00AA36F7" w:rsidRPr="000A2359" w:rsidRDefault="00AA36F7" w:rsidP="00A15538">
      <w:pPr>
        <w:spacing w:line="360" w:lineRule="auto"/>
        <w:jc w:val="both"/>
        <w:rPr>
          <w:rFonts w:ascii="Times New Roman" w:hAnsi="Times New Roman" w:cs="Times New Roman"/>
        </w:rPr>
      </w:pPr>
    </w:p>
    <w:p w14:paraId="285D162D" w14:textId="77777777" w:rsidR="00AA36F7" w:rsidRPr="000A2359" w:rsidRDefault="00AA36F7" w:rsidP="00A15538">
      <w:pPr>
        <w:spacing w:line="360" w:lineRule="auto"/>
        <w:jc w:val="both"/>
        <w:rPr>
          <w:rFonts w:ascii="Times New Roman" w:hAnsi="Times New Roman" w:cs="Times New Roman"/>
        </w:rPr>
      </w:pPr>
    </w:p>
    <w:p w14:paraId="630B79DA" w14:textId="4F52A52E" w:rsidR="00B86844" w:rsidRPr="000A2359" w:rsidRDefault="00B86844" w:rsidP="6C6B287B">
      <w:pPr>
        <w:spacing w:line="360" w:lineRule="auto"/>
        <w:jc w:val="both"/>
        <w:rPr>
          <w:rFonts w:ascii="Times New Roman" w:hAnsi="Times New Roman" w:cs="Times New Roman"/>
        </w:rPr>
      </w:pPr>
    </w:p>
    <w:sectPr w:rsidR="00B86844" w:rsidRPr="000A2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B0CFB" w14:textId="77777777" w:rsidR="008E3889" w:rsidRDefault="008E3889" w:rsidP="008E3889">
      <w:pPr>
        <w:spacing w:after="0" w:line="240" w:lineRule="auto"/>
      </w:pPr>
      <w:r>
        <w:separator/>
      </w:r>
    </w:p>
  </w:endnote>
  <w:endnote w:type="continuationSeparator" w:id="0">
    <w:p w14:paraId="381CE059" w14:textId="77777777" w:rsidR="008E3889" w:rsidRDefault="008E3889" w:rsidP="008E3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7C81C" w14:textId="77777777" w:rsidR="008E3889" w:rsidRDefault="008E3889" w:rsidP="008E3889">
      <w:pPr>
        <w:spacing w:after="0" w:line="240" w:lineRule="auto"/>
      </w:pPr>
      <w:r>
        <w:separator/>
      </w:r>
    </w:p>
  </w:footnote>
  <w:footnote w:type="continuationSeparator" w:id="0">
    <w:p w14:paraId="2A97F8BB" w14:textId="77777777" w:rsidR="008E3889" w:rsidRDefault="008E3889" w:rsidP="008E3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A493E"/>
    <w:multiLevelType w:val="multilevel"/>
    <w:tmpl w:val="8DEC0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89"/>
    <w:rsid w:val="00066CDC"/>
    <w:rsid w:val="000A2359"/>
    <w:rsid w:val="002C73C2"/>
    <w:rsid w:val="0033184F"/>
    <w:rsid w:val="003735A8"/>
    <w:rsid w:val="004232B6"/>
    <w:rsid w:val="00497B60"/>
    <w:rsid w:val="0059173B"/>
    <w:rsid w:val="00667DB5"/>
    <w:rsid w:val="00796B67"/>
    <w:rsid w:val="007A645E"/>
    <w:rsid w:val="008E3889"/>
    <w:rsid w:val="00943C91"/>
    <w:rsid w:val="00A15538"/>
    <w:rsid w:val="00A20B02"/>
    <w:rsid w:val="00A978A3"/>
    <w:rsid w:val="00AA36F7"/>
    <w:rsid w:val="00AA52F8"/>
    <w:rsid w:val="00AB5687"/>
    <w:rsid w:val="00B256D3"/>
    <w:rsid w:val="00B26899"/>
    <w:rsid w:val="00B40EA7"/>
    <w:rsid w:val="00B86844"/>
    <w:rsid w:val="00C75335"/>
    <w:rsid w:val="00CF6FE9"/>
    <w:rsid w:val="00D5299D"/>
    <w:rsid w:val="00E40E08"/>
    <w:rsid w:val="00E7340A"/>
    <w:rsid w:val="01D090AB"/>
    <w:rsid w:val="02D1E04A"/>
    <w:rsid w:val="1C768877"/>
    <w:rsid w:val="1FA20154"/>
    <w:rsid w:val="29DCB4DD"/>
    <w:rsid w:val="2A536CD8"/>
    <w:rsid w:val="3481DF1C"/>
    <w:rsid w:val="38320014"/>
    <w:rsid w:val="442909E8"/>
    <w:rsid w:val="49A55644"/>
    <w:rsid w:val="5733D440"/>
    <w:rsid w:val="60C9BFCA"/>
    <w:rsid w:val="6146C18E"/>
    <w:rsid w:val="6C6B287B"/>
    <w:rsid w:val="6DA7673F"/>
    <w:rsid w:val="71CB74E6"/>
    <w:rsid w:val="732AD356"/>
    <w:rsid w:val="7653C8F7"/>
    <w:rsid w:val="7F28A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30D90"/>
  <w15:chartTrackingRefBased/>
  <w15:docId w15:val="{9F5D136F-FF5F-4948-B099-15347C45A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88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38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E3889"/>
  </w:style>
  <w:style w:type="paragraph" w:styleId="Header">
    <w:name w:val="header"/>
    <w:basedOn w:val="Normal"/>
    <w:link w:val="HeaderChar"/>
    <w:uiPriority w:val="99"/>
    <w:unhideWhenUsed/>
    <w:rsid w:val="008E3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89"/>
  </w:style>
  <w:style w:type="paragraph" w:styleId="Footer">
    <w:name w:val="footer"/>
    <w:basedOn w:val="Normal"/>
    <w:link w:val="FooterChar"/>
    <w:uiPriority w:val="99"/>
    <w:unhideWhenUsed/>
    <w:rsid w:val="008E3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889"/>
  </w:style>
  <w:style w:type="character" w:customStyle="1" w:styleId="Heading4Char">
    <w:name w:val="Heading 4 Char"/>
    <w:basedOn w:val="DefaultParagraphFont"/>
    <w:link w:val="Heading4"/>
    <w:uiPriority w:val="9"/>
    <w:rsid w:val="008E38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8E3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8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8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84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97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84AD5587BE643B2B30A9FDA2798A5" ma:contentTypeVersion="14" ma:contentTypeDescription="Create a new document." ma:contentTypeScope="" ma:versionID="4e7da209e57be603fc6e2cf52acc6845">
  <xsd:schema xmlns:xsd="http://www.w3.org/2001/XMLSchema" xmlns:xs="http://www.w3.org/2001/XMLSchema" xmlns:p="http://schemas.microsoft.com/office/2006/metadata/properties" xmlns:ns3="7dc2f003-096b-4635-9d8d-e26697513cbc" xmlns:ns4="6aef68e3-05c9-4cc2-9da8-435c727fd8e7" targetNamespace="http://schemas.microsoft.com/office/2006/metadata/properties" ma:root="true" ma:fieldsID="4991ac45d75ff462911e75eb7328495e" ns3:_="" ns4:_="">
    <xsd:import namespace="7dc2f003-096b-4635-9d8d-e26697513cbc"/>
    <xsd:import namespace="6aef68e3-05c9-4cc2-9da8-435c727fd8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2f003-096b-4635-9d8d-e26697513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f68e3-05c9-4cc2-9da8-435c727fd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c2f003-096b-4635-9d8d-e26697513cbc" xsi:nil="true"/>
  </documentManagement>
</p:properties>
</file>

<file path=customXml/itemProps1.xml><?xml version="1.0" encoding="utf-8"?>
<ds:datastoreItem xmlns:ds="http://schemas.openxmlformats.org/officeDocument/2006/customXml" ds:itemID="{12639C65-DD3A-46D3-A298-A5B2D69A6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2f003-096b-4635-9d8d-e26697513cbc"/>
    <ds:schemaRef ds:uri="6aef68e3-05c9-4cc2-9da8-435c727fd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FE588B-19AB-4CCB-A232-D2ABC90E1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6BB11B-82AB-498D-BA74-B8FB0967A06C}">
  <ds:schemaRefs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7dc2f003-096b-4635-9d8d-e26697513cbc"/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6aef68e3-05c9-4cc2-9da8-435c727fd8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83</Words>
  <Characters>1619</Characters>
  <Application>Microsoft Office Word</Application>
  <DocSecurity>0</DocSecurity>
  <Lines>13</Lines>
  <Paragraphs>3</Paragraphs>
  <ScaleCrop>false</ScaleCrop>
  <Company>Johns Hopkins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ja Simicic</dc:creator>
  <cp:keywords/>
  <dc:description/>
  <cp:lastModifiedBy>Dunja Simicic</cp:lastModifiedBy>
  <cp:revision>16</cp:revision>
  <dcterms:created xsi:type="dcterms:W3CDTF">2024-02-28T21:29:00Z</dcterms:created>
  <dcterms:modified xsi:type="dcterms:W3CDTF">2024-03-26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84AD5587BE643B2B30A9FDA2798A5</vt:lpwstr>
  </property>
</Properties>
</file>